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0F43A" w14:textId="77777777" w:rsidR="00D669E9" w:rsidRPr="00FC3ECE" w:rsidRDefault="00D669E9" w:rsidP="00D669E9">
      <w:pPr>
        <w:ind w:left="-432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eastAsia="Arial" w:hAnsi="Arial" w:cs="Arial"/>
          <w:b/>
          <w:bCs/>
        </w:rPr>
        <w:t>Supplemental Table 3.</w:t>
      </w:r>
      <w:r w:rsidRPr="00E5359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Associations Between </w:t>
      </w:r>
      <w:r w:rsidRPr="00F60783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LCN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P/LP Variants and a Diagnosis of BHD-related Phenotypes in the </w:t>
      </w:r>
      <w:r w:rsidRPr="00EB42F3">
        <w:rPr>
          <w:rFonts w:ascii="Arial" w:hAnsi="Arial" w:cs="Arial"/>
          <w:b/>
          <w:bCs/>
          <w:color w:val="000000"/>
          <w:sz w:val="22"/>
          <w:szCs w:val="22"/>
        </w:rPr>
        <w:t>in the First- and Second-Degree Unrelated MyCode Cohort</w:t>
      </w:r>
      <w:r w:rsidRPr="00EB42F3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a</w:t>
      </w:r>
    </w:p>
    <w:p w14:paraId="2A462492" w14:textId="77777777" w:rsidR="00D669E9" w:rsidRDefault="00D669E9" w:rsidP="00D669E9">
      <w:pPr>
        <w:rPr>
          <w:rFonts w:ascii="Arial" w:eastAsia="Arial" w:hAnsi="Arial" w:cs="Arial"/>
          <w:sz w:val="22"/>
          <w:szCs w:val="22"/>
          <w:vertAlign w:val="superscript"/>
        </w:rPr>
      </w:pPr>
    </w:p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240"/>
        <w:gridCol w:w="2160"/>
        <w:gridCol w:w="2013"/>
        <w:gridCol w:w="2037"/>
        <w:gridCol w:w="1620"/>
      </w:tblGrid>
      <w:tr w:rsidR="00D669E9" w14:paraId="097E7F62" w14:textId="77777777" w:rsidTr="008967E3">
        <w:trPr>
          <w:trHeight w:val="866"/>
        </w:trPr>
        <w:tc>
          <w:tcPr>
            <w:tcW w:w="3240" w:type="dxa"/>
            <w:vAlign w:val="center"/>
            <w:hideMark/>
          </w:tcPr>
          <w:p w14:paraId="5FF5C429" w14:textId="77777777" w:rsidR="00D669E9" w:rsidRPr="007F5754" w:rsidRDefault="00D669E9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2160" w:type="dxa"/>
          </w:tcPr>
          <w:p w14:paraId="727351E7" w14:textId="77777777" w:rsidR="00D669E9" w:rsidRDefault="00D669E9" w:rsidP="008967E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F5754">
              <w:rPr>
                <w:rFonts w:ascii="Arial" w:eastAsia="Arial" w:hAnsi="Arial" w:cs="Arial"/>
                <w:b/>
                <w:sz w:val="22"/>
                <w:szCs w:val="22"/>
              </w:rPr>
              <w:t xml:space="preserve">Patient-Participants with P/LP </w:t>
            </w:r>
            <w:r w:rsidRPr="007F5754">
              <w:rPr>
                <w:rFonts w:ascii="Arial" w:eastAsia="Arial" w:hAnsi="Arial" w:cs="Arial"/>
                <w:b/>
                <w:i/>
                <w:sz w:val="22"/>
                <w:szCs w:val="22"/>
              </w:rPr>
              <w:t>FLCN</w:t>
            </w:r>
            <w:r w:rsidRPr="007F5754">
              <w:rPr>
                <w:rFonts w:ascii="Arial" w:eastAsia="Arial" w:hAnsi="Arial" w:cs="Arial"/>
                <w:b/>
                <w:sz w:val="22"/>
                <w:szCs w:val="22"/>
              </w:rPr>
              <w:t xml:space="preserve"> Variant </w:t>
            </w:r>
          </w:p>
          <w:p w14:paraId="4D19F22B" w14:textId="77777777" w:rsidR="00D669E9" w:rsidRPr="007F5754" w:rsidRDefault="00D669E9" w:rsidP="008967E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=28</w:t>
            </w:r>
          </w:p>
        </w:tc>
        <w:tc>
          <w:tcPr>
            <w:tcW w:w="2013" w:type="dxa"/>
          </w:tcPr>
          <w:p w14:paraId="776C4125" w14:textId="77777777" w:rsidR="00D669E9" w:rsidRDefault="00D669E9" w:rsidP="008967E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F5754">
              <w:rPr>
                <w:rFonts w:ascii="Arial" w:eastAsia="Arial" w:hAnsi="Arial" w:cs="Arial"/>
                <w:b/>
                <w:sz w:val="22"/>
                <w:szCs w:val="22"/>
              </w:rPr>
              <w:t xml:space="preserve">Remaining MyCode Cohort </w:t>
            </w:r>
          </w:p>
          <w:p w14:paraId="0F0C2D5E" w14:textId="77777777" w:rsidR="00D669E9" w:rsidRPr="007F5754" w:rsidRDefault="00D669E9" w:rsidP="008967E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=</w:t>
            </w:r>
            <w:r>
              <w:t xml:space="preserve"> </w:t>
            </w:r>
            <w:r w:rsidRPr="00001AEA">
              <w:rPr>
                <w:rFonts w:ascii="Arial" w:eastAsia="Arial" w:hAnsi="Arial" w:cs="Arial"/>
                <w:b/>
                <w:sz w:val="22"/>
                <w:szCs w:val="22"/>
              </w:rPr>
              <w:t>90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001AEA">
              <w:rPr>
                <w:rFonts w:ascii="Arial" w:eastAsia="Arial" w:hAnsi="Arial" w:cs="Arial"/>
                <w:b/>
                <w:sz w:val="22"/>
                <w:szCs w:val="22"/>
              </w:rPr>
              <w:t>535</w:t>
            </w:r>
          </w:p>
        </w:tc>
        <w:tc>
          <w:tcPr>
            <w:tcW w:w="2037" w:type="dxa"/>
            <w:vAlign w:val="center"/>
          </w:tcPr>
          <w:p w14:paraId="61352B9D" w14:textId="77777777" w:rsidR="00D669E9" w:rsidRPr="002739DB" w:rsidRDefault="00D669E9" w:rsidP="008967E3">
            <w:pPr>
              <w:jc w:val="center"/>
              <w:rPr>
                <w:rFonts w:ascii="Arial" w:eastAsia="Arial" w:hAnsi="Arial"/>
                <w:b/>
                <w:sz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620" w:type="dxa"/>
            <w:vAlign w:val="center"/>
          </w:tcPr>
          <w:p w14:paraId="4FD71647" w14:textId="77777777" w:rsidR="00D669E9" w:rsidRPr="002739DB" w:rsidRDefault="00D669E9" w:rsidP="008967E3">
            <w:pPr>
              <w:jc w:val="center"/>
              <w:rPr>
                <w:rFonts w:ascii="Arial" w:eastAsia="Arial" w:hAnsi="Arial"/>
                <w:b/>
                <w:sz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669E9" w14:paraId="3ADB22A9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54E9810E" w14:textId="77777777" w:rsidR="00D669E9" w:rsidRPr="007F5754" w:rsidRDefault="00D669E9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ny Pulmonary Phenotype </w:t>
            </w:r>
          </w:p>
        </w:tc>
        <w:tc>
          <w:tcPr>
            <w:tcW w:w="2160" w:type="dxa"/>
            <w:vAlign w:val="center"/>
          </w:tcPr>
          <w:p w14:paraId="1D08E79B" w14:textId="77777777" w:rsidR="00D669E9" w:rsidRPr="002739DB" w:rsidRDefault="00D669E9" w:rsidP="008967E3">
            <w:pPr>
              <w:jc w:val="center"/>
              <w:rPr>
                <w:rFonts w:ascii="Arial" w:eastAsia="Arial" w:hAnsi="Arial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 (25%)</w:t>
            </w:r>
          </w:p>
        </w:tc>
        <w:tc>
          <w:tcPr>
            <w:tcW w:w="2013" w:type="dxa"/>
            <w:vAlign w:val="center"/>
          </w:tcPr>
          <w:p w14:paraId="79A9DFE6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,103 (7.8%)</w:t>
            </w:r>
          </w:p>
        </w:tc>
        <w:tc>
          <w:tcPr>
            <w:tcW w:w="2037" w:type="dxa"/>
            <w:vAlign w:val="center"/>
          </w:tcPr>
          <w:p w14:paraId="04FF7C69" w14:textId="77777777" w:rsidR="00D669E9" w:rsidRDefault="00D669E9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3 (1.57-8.83)</w:t>
            </w:r>
          </w:p>
        </w:tc>
        <w:tc>
          <w:tcPr>
            <w:tcW w:w="1620" w:type="dxa"/>
            <w:vAlign w:val="center"/>
          </w:tcPr>
          <w:p w14:paraId="58547361" w14:textId="77777777" w:rsidR="00D669E9" w:rsidRDefault="00D669E9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F5754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3*</w:t>
            </w:r>
          </w:p>
        </w:tc>
      </w:tr>
      <w:tr w:rsidR="00D669E9" w14:paraId="1F0E7ECD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03CD7FBF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color w:val="000000"/>
                <w:sz w:val="22"/>
                <w:szCs w:val="22"/>
              </w:rPr>
              <w:t xml:space="preserve">   Spontaneous Pneumothorax</w:t>
            </w:r>
          </w:p>
        </w:tc>
        <w:tc>
          <w:tcPr>
            <w:tcW w:w="2160" w:type="dxa"/>
            <w:vAlign w:val="center"/>
          </w:tcPr>
          <w:p w14:paraId="7DAA6766" w14:textId="77777777" w:rsidR="00D669E9" w:rsidRPr="002739DB" w:rsidRDefault="00D669E9" w:rsidP="008967E3">
            <w:pPr>
              <w:jc w:val="center"/>
              <w:rPr>
                <w:rFonts w:ascii="Arial" w:eastAsia="Arial" w:hAnsi="Arial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 (21.4%)</w:t>
            </w:r>
          </w:p>
        </w:tc>
        <w:tc>
          <w:tcPr>
            <w:tcW w:w="2013" w:type="dxa"/>
            <w:vAlign w:val="center"/>
          </w:tcPr>
          <w:p w14:paraId="0D4DA9EC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723 (1.9%)</w:t>
            </w:r>
          </w:p>
        </w:tc>
        <w:tc>
          <w:tcPr>
            <w:tcW w:w="2037" w:type="dxa"/>
            <w:vAlign w:val="center"/>
          </w:tcPr>
          <w:p w14:paraId="777C6B91" w14:textId="77777777" w:rsidR="00D669E9" w:rsidRDefault="00D669E9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76 (5.64-33.48)</w:t>
            </w:r>
          </w:p>
        </w:tc>
        <w:tc>
          <w:tcPr>
            <w:tcW w:w="1620" w:type="dxa"/>
            <w:vAlign w:val="center"/>
          </w:tcPr>
          <w:p w14:paraId="7B3799A6" w14:textId="77777777" w:rsidR="00D669E9" w:rsidRDefault="00D669E9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2.66</w:t>
            </w:r>
            <w:r w:rsidRPr="007F5754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x 10</w:t>
            </w:r>
            <w:r w:rsidRPr="007F5754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5</w:t>
            </w:r>
            <w:r w:rsidRPr="007F5754">
              <w:rPr>
                <w:rFonts w:ascii="Arial" w:eastAsia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D669E9" w14:paraId="7EB377FF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0A233DF1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color w:val="000000"/>
                <w:sz w:val="22"/>
                <w:szCs w:val="22"/>
              </w:rPr>
              <w:t xml:space="preserve">   Pulmonary Cyst</w:t>
            </w:r>
          </w:p>
        </w:tc>
        <w:tc>
          <w:tcPr>
            <w:tcW w:w="2160" w:type="dxa"/>
            <w:vAlign w:val="center"/>
          </w:tcPr>
          <w:p w14:paraId="050BF443" w14:textId="77777777" w:rsidR="00D669E9" w:rsidRPr="002739DB" w:rsidRDefault="00D669E9" w:rsidP="008967E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17.9%)</w:t>
            </w:r>
          </w:p>
        </w:tc>
        <w:tc>
          <w:tcPr>
            <w:tcW w:w="2013" w:type="dxa"/>
            <w:vAlign w:val="center"/>
          </w:tcPr>
          <w:p w14:paraId="36A65A2C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,760 (6.4%)</w:t>
            </w:r>
          </w:p>
        </w:tc>
        <w:tc>
          <w:tcPr>
            <w:tcW w:w="2037" w:type="dxa"/>
            <w:vAlign w:val="center"/>
          </w:tcPr>
          <w:p w14:paraId="26DE2DCA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4 (1.12-7.87)</w:t>
            </w:r>
          </w:p>
        </w:tc>
        <w:tc>
          <w:tcPr>
            <w:tcW w:w="1620" w:type="dxa"/>
            <w:vAlign w:val="center"/>
          </w:tcPr>
          <w:p w14:paraId="348F7620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 w:rsidRPr="00001AEA">
              <w:rPr>
                <w:rFonts w:ascii="Arial" w:eastAsia="Arial" w:hAnsi="Arial" w:cs="Arial"/>
                <w:sz w:val="22"/>
                <w:szCs w:val="22"/>
              </w:rPr>
              <w:t>0.22</w:t>
            </w:r>
          </w:p>
        </w:tc>
      </w:tr>
      <w:tr w:rsidR="00D669E9" w14:paraId="7E388E9A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460F71B0" w14:textId="77777777" w:rsidR="00D669E9" w:rsidRPr="007F5754" w:rsidRDefault="00D669E9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utaneous Phenotype</w:t>
            </w:r>
          </w:p>
        </w:tc>
        <w:tc>
          <w:tcPr>
            <w:tcW w:w="2160" w:type="dxa"/>
            <w:vAlign w:val="center"/>
          </w:tcPr>
          <w:p w14:paraId="5989571C" w14:textId="77777777" w:rsidR="00D669E9" w:rsidRPr="007F5754" w:rsidRDefault="00D669E9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 (39.3%)</w:t>
            </w:r>
          </w:p>
        </w:tc>
        <w:tc>
          <w:tcPr>
            <w:tcW w:w="2013" w:type="dxa"/>
            <w:vAlign w:val="center"/>
          </w:tcPr>
          <w:p w14:paraId="04DFB5C7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7,650 (19.5%) </w:t>
            </w:r>
          </w:p>
        </w:tc>
        <w:tc>
          <w:tcPr>
            <w:tcW w:w="2037" w:type="dxa"/>
            <w:vAlign w:val="center"/>
          </w:tcPr>
          <w:p w14:paraId="154D364A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6 (1.17-5.41)</w:t>
            </w:r>
          </w:p>
        </w:tc>
        <w:tc>
          <w:tcPr>
            <w:tcW w:w="1620" w:type="dxa"/>
            <w:vAlign w:val="center"/>
          </w:tcPr>
          <w:p w14:paraId="4E2861B0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 w:rsidRPr="00001AEA">
              <w:rPr>
                <w:rFonts w:ascii="Arial" w:eastAsia="Arial" w:hAnsi="Arial" w:cs="Arial"/>
                <w:sz w:val="22"/>
                <w:szCs w:val="22"/>
              </w:rPr>
              <w:t>0.14</w:t>
            </w:r>
          </w:p>
        </w:tc>
      </w:tr>
      <w:tr w:rsidR="00D669E9" w14:paraId="0D0202CD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5AC398D6" w14:textId="77777777" w:rsidR="00D669E9" w:rsidRPr="007F5754" w:rsidRDefault="00D669E9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y Renal Phenotype</w:t>
            </w:r>
          </w:p>
        </w:tc>
        <w:tc>
          <w:tcPr>
            <w:tcW w:w="2160" w:type="dxa"/>
            <w:vAlign w:val="center"/>
          </w:tcPr>
          <w:p w14:paraId="1CCB435A" w14:textId="77777777" w:rsidR="00D669E9" w:rsidRPr="002739DB" w:rsidRDefault="00D669E9" w:rsidP="008967E3">
            <w:pPr>
              <w:jc w:val="center"/>
              <w:rPr>
                <w:rFonts w:ascii="Arial" w:eastAsia="Arial" w:hAnsi="Arial"/>
                <w:sz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3.6%)</w:t>
            </w:r>
          </w:p>
        </w:tc>
        <w:tc>
          <w:tcPr>
            <w:tcW w:w="2013" w:type="dxa"/>
            <w:vAlign w:val="center"/>
          </w:tcPr>
          <w:p w14:paraId="3CE3A5F8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,438 (2.7%) </w:t>
            </w:r>
          </w:p>
        </w:tc>
        <w:tc>
          <w:tcPr>
            <w:tcW w:w="2037" w:type="dxa"/>
            <w:vAlign w:val="center"/>
          </w:tcPr>
          <w:p w14:paraId="0462DF82" w14:textId="77777777" w:rsidR="00D669E9" w:rsidRDefault="00D669E9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 (0.21-7.18)</w:t>
            </w:r>
          </w:p>
        </w:tc>
        <w:tc>
          <w:tcPr>
            <w:tcW w:w="1620" w:type="dxa"/>
            <w:vAlign w:val="center"/>
          </w:tcPr>
          <w:p w14:paraId="60252B7B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0.99</w:t>
            </w:r>
          </w:p>
        </w:tc>
      </w:tr>
      <w:tr w:rsidR="00D669E9" w14:paraId="0F3EBC8F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21322247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color w:val="000000"/>
                <w:sz w:val="22"/>
                <w:szCs w:val="22"/>
              </w:rPr>
              <w:t xml:space="preserve">   Renal Mass</w:t>
            </w:r>
          </w:p>
        </w:tc>
        <w:tc>
          <w:tcPr>
            <w:tcW w:w="2160" w:type="dxa"/>
            <w:vAlign w:val="center"/>
          </w:tcPr>
          <w:p w14:paraId="1B59D34A" w14:textId="77777777" w:rsidR="00D669E9" w:rsidRPr="007F5754" w:rsidRDefault="00D669E9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39DB">
              <w:rPr>
                <w:rFonts w:ascii="Arial" w:eastAsia="Arial" w:hAnsi="Arial"/>
                <w:sz w:val="22"/>
              </w:rPr>
              <w:t>0 (0</w:t>
            </w:r>
            <w:r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  <w:tc>
          <w:tcPr>
            <w:tcW w:w="2013" w:type="dxa"/>
            <w:vAlign w:val="center"/>
          </w:tcPr>
          <w:p w14:paraId="600B7B06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884 (2.1%)</w:t>
            </w:r>
          </w:p>
        </w:tc>
        <w:tc>
          <w:tcPr>
            <w:tcW w:w="2037" w:type="dxa"/>
            <w:vAlign w:val="center"/>
          </w:tcPr>
          <w:p w14:paraId="337B7769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 w:rsidRPr="002739DB">
              <w:rPr>
                <w:rFonts w:ascii="Arial" w:hAnsi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79</w:t>
            </w:r>
            <w:r w:rsidRPr="002739DB">
              <w:rPr>
                <w:rFonts w:ascii="Arial" w:hAnsi="Arial"/>
                <w:color w:val="000000"/>
                <w:sz w:val="22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1-5.63)</w:t>
            </w:r>
          </w:p>
        </w:tc>
        <w:tc>
          <w:tcPr>
            <w:tcW w:w="1620" w:type="dxa"/>
            <w:vAlign w:val="center"/>
          </w:tcPr>
          <w:p w14:paraId="22A0D602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0.99</w:t>
            </w:r>
          </w:p>
        </w:tc>
      </w:tr>
      <w:tr w:rsidR="00D669E9" w14:paraId="5405A834" w14:textId="77777777" w:rsidTr="008967E3">
        <w:trPr>
          <w:trHeight w:val="295"/>
        </w:trPr>
        <w:tc>
          <w:tcPr>
            <w:tcW w:w="3240" w:type="dxa"/>
            <w:noWrap/>
            <w:vAlign w:val="center"/>
            <w:hideMark/>
          </w:tcPr>
          <w:p w14:paraId="74D46568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color w:val="000000"/>
                <w:sz w:val="22"/>
                <w:szCs w:val="22"/>
              </w:rPr>
              <w:t xml:space="preserve">   Renal Cancer</w:t>
            </w:r>
          </w:p>
        </w:tc>
        <w:tc>
          <w:tcPr>
            <w:tcW w:w="2160" w:type="dxa"/>
            <w:vAlign w:val="center"/>
          </w:tcPr>
          <w:p w14:paraId="13432E1C" w14:textId="77777777" w:rsidR="00D669E9" w:rsidRPr="007F5754" w:rsidRDefault="00D669E9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3.6%)</w:t>
            </w:r>
          </w:p>
        </w:tc>
        <w:tc>
          <w:tcPr>
            <w:tcW w:w="2013" w:type="dxa"/>
            <w:vAlign w:val="center"/>
          </w:tcPr>
          <w:p w14:paraId="134CAE3C" w14:textId="77777777" w:rsidR="00D669E9" w:rsidRPr="007F5754" w:rsidRDefault="00D669E9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4 (1.</w:t>
            </w:r>
            <w:r w:rsidRPr="002739DB">
              <w:rPr>
                <w:rFonts w:ascii="Arial" w:eastAsia="Arial" w:hAnsi="Arial"/>
                <w:sz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  <w:tc>
          <w:tcPr>
            <w:tcW w:w="2037" w:type="dxa"/>
            <w:vAlign w:val="center"/>
          </w:tcPr>
          <w:p w14:paraId="7FC4E0E6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7 (0.55-19.42)</w:t>
            </w:r>
          </w:p>
        </w:tc>
        <w:tc>
          <w:tcPr>
            <w:tcW w:w="1620" w:type="dxa"/>
            <w:vAlign w:val="center"/>
          </w:tcPr>
          <w:p w14:paraId="3EF4E518" w14:textId="77777777" w:rsidR="00D669E9" w:rsidRPr="002739DB" w:rsidRDefault="00D669E9" w:rsidP="008967E3">
            <w:pPr>
              <w:rPr>
                <w:rFonts w:ascii="Arial" w:eastAsia="Arial" w:hAnsi="Arial"/>
                <w:sz w:val="22"/>
              </w:rPr>
            </w:pPr>
            <w:r w:rsidRPr="002739DB">
              <w:rPr>
                <w:rFonts w:ascii="Arial" w:hAnsi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</w:p>
        </w:tc>
      </w:tr>
    </w:tbl>
    <w:p w14:paraId="7812AE9A" w14:textId="77777777" w:rsidR="00D669E9" w:rsidRPr="008746FF" w:rsidRDefault="00D669E9" w:rsidP="00D669E9">
      <w:pPr>
        <w:ind w:left="-720"/>
        <w:rPr>
          <w:rFonts w:ascii="Arial" w:eastAsia="Arial" w:hAnsi="Arial" w:cs="Arial"/>
          <w:sz w:val="22"/>
          <w:szCs w:val="22"/>
          <w:vertAlign w:val="superscript"/>
        </w:rPr>
      </w:pPr>
    </w:p>
    <w:p w14:paraId="7FC1305E" w14:textId="77777777" w:rsidR="00D669E9" w:rsidRPr="00A92C89" w:rsidRDefault="00D669E9" w:rsidP="00D669E9">
      <w:pPr>
        <w:ind w:left="-576"/>
        <w:rPr>
          <w:rFonts w:ascii="Arial" w:eastAsia="Arial" w:hAnsi="Arial" w:cs="Arial"/>
          <w:sz w:val="22"/>
          <w:szCs w:val="22"/>
        </w:rPr>
      </w:pPr>
      <w:r w:rsidRPr="00A92C89">
        <w:rPr>
          <w:rFonts w:ascii="Arial" w:eastAsia="Arial" w:hAnsi="Arial" w:cs="Arial"/>
          <w:sz w:val="22"/>
          <w:szCs w:val="22"/>
          <w:vertAlign w:val="superscript"/>
        </w:rPr>
        <w:t>a</w:t>
      </w:r>
      <w:r w:rsidRPr="00A92C89">
        <w:rPr>
          <w:rFonts w:ascii="Arial" w:eastAsia="Arial" w:hAnsi="Arial" w:cs="Arial"/>
          <w:sz w:val="22"/>
          <w:szCs w:val="22"/>
        </w:rPr>
        <w:t xml:space="preserve">Ability of ICD-9/10 codes in the EHR to accurately identify </w:t>
      </w:r>
      <w:r>
        <w:rPr>
          <w:rFonts w:ascii="Arial" w:eastAsia="Arial" w:hAnsi="Arial" w:cs="Arial"/>
          <w:sz w:val="22"/>
          <w:szCs w:val="22"/>
        </w:rPr>
        <w:t>BHD-related</w:t>
      </w:r>
      <w:r w:rsidRPr="00A92C89">
        <w:rPr>
          <w:rFonts w:ascii="Arial" w:eastAsia="Arial" w:hAnsi="Arial" w:cs="Arial"/>
          <w:sz w:val="22"/>
          <w:szCs w:val="22"/>
        </w:rPr>
        <w:t xml:space="preserve"> phenotypes varied between phenotypes. </w:t>
      </w:r>
    </w:p>
    <w:p w14:paraId="3169920A" w14:textId="77777777" w:rsidR="00D669E9" w:rsidRPr="00A92C89" w:rsidRDefault="00D669E9" w:rsidP="00D669E9">
      <w:pPr>
        <w:ind w:left="-576"/>
        <w:rPr>
          <w:rFonts w:ascii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b</w:t>
      </w:r>
      <w:r w:rsidRPr="00A92C89">
        <w:rPr>
          <w:rFonts w:ascii="Arial" w:hAnsi="Arial" w:cs="Arial"/>
          <w:sz w:val="22"/>
          <w:szCs w:val="22"/>
        </w:rPr>
        <w:t>Bonferroni c</w:t>
      </w:r>
      <w:r w:rsidRPr="00A92C89">
        <w:rPr>
          <w:rFonts w:ascii="Arial" w:eastAsia="Arial" w:hAnsi="Arial" w:cs="Arial"/>
          <w:sz w:val="22"/>
          <w:szCs w:val="22"/>
        </w:rPr>
        <w:t>orrected</w:t>
      </w:r>
      <w:r w:rsidRPr="00A92C89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Pr="00A92C89">
        <w:rPr>
          <w:rFonts w:ascii="Arial" w:eastAsia="Arial" w:hAnsi="Arial" w:cs="Arial"/>
          <w:sz w:val="22"/>
          <w:szCs w:val="22"/>
        </w:rPr>
        <w:t xml:space="preserve">for multiple testing (7-tests). </w:t>
      </w:r>
    </w:p>
    <w:p w14:paraId="3A146845" w14:textId="77777777" w:rsidR="00D669E9" w:rsidRPr="00A95595" w:rsidRDefault="00D669E9" w:rsidP="00D669E9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B136136" w14:textId="77777777" w:rsidR="007C34B3" w:rsidRDefault="00D669E9"/>
    <w:sectPr w:rsidR="007C34B3" w:rsidSect="0081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E9"/>
    <w:rsid w:val="00001615"/>
    <w:rsid w:val="000355F0"/>
    <w:rsid w:val="00041670"/>
    <w:rsid w:val="000766A4"/>
    <w:rsid w:val="00082625"/>
    <w:rsid w:val="0008466C"/>
    <w:rsid w:val="000A2E51"/>
    <w:rsid w:val="000C6641"/>
    <w:rsid w:val="000D6829"/>
    <w:rsid w:val="000E1581"/>
    <w:rsid w:val="000E5A90"/>
    <w:rsid w:val="000E785E"/>
    <w:rsid w:val="000F4CC5"/>
    <w:rsid w:val="000F68A2"/>
    <w:rsid w:val="00111598"/>
    <w:rsid w:val="00121E55"/>
    <w:rsid w:val="00123C66"/>
    <w:rsid w:val="00141A41"/>
    <w:rsid w:val="00164925"/>
    <w:rsid w:val="00166F49"/>
    <w:rsid w:val="0017029A"/>
    <w:rsid w:val="001710E7"/>
    <w:rsid w:val="00172D06"/>
    <w:rsid w:val="00176D9D"/>
    <w:rsid w:val="00194E69"/>
    <w:rsid w:val="00197B89"/>
    <w:rsid w:val="001C5263"/>
    <w:rsid w:val="001D2E12"/>
    <w:rsid w:val="001D395D"/>
    <w:rsid w:val="001D54D0"/>
    <w:rsid w:val="001E1E5A"/>
    <w:rsid w:val="001E55E7"/>
    <w:rsid w:val="001E6BD2"/>
    <w:rsid w:val="001F4199"/>
    <w:rsid w:val="001F560B"/>
    <w:rsid w:val="0020037C"/>
    <w:rsid w:val="002058DA"/>
    <w:rsid w:val="00225E3A"/>
    <w:rsid w:val="0024631F"/>
    <w:rsid w:val="00250CE7"/>
    <w:rsid w:val="00295515"/>
    <w:rsid w:val="002A63A9"/>
    <w:rsid w:val="002D6141"/>
    <w:rsid w:val="002F099E"/>
    <w:rsid w:val="00312E7C"/>
    <w:rsid w:val="0034259B"/>
    <w:rsid w:val="003611C8"/>
    <w:rsid w:val="00373B22"/>
    <w:rsid w:val="00374E86"/>
    <w:rsid w:val="00385B35"/>
    <w:rsid w:val="003A3A3E"/>
    <w:rsid w:val="003C508A"/>
    <w:rsid w:val="003E3935"/>
    <w:rsid w:val="003E694B"/>
    <w:rsid w:val="003F007A"/>
    <w:rsid w:val="004011E8"/>
    <w:rsid w:val="0040247F"/>
    <w:rsid w:val="00424F98"/>
    <w:rsid w:val="004415F9"/>
    <w:rsid w:val="004469B9"/>
    <w:rsid w:val="00451545"/>
    <w:rsid w:val="00453166"/>
    <w:rsid w:val="00454289"/>
    <w:rsid w:val="0047424E"/>
    <w:rsid w:val="004C4A11"/>
    <w:rsid w:val="004D037B"/>
    <w:rsid w:val="004D0757"/>
    <w:rsid w:val="004D661B"/>
    <w:rsid w:val="004E12CA"/>
    <w:rsid w:val="004E6BBC"/>
    <w:rsid w:val="00511663"/>
    <w:rsid w:val="0053134A"/>
    <w:rsid w:val="0054302B"/>
    <w:rsid w:val="00555FDA"/>
    <w:rsid w:val="005640B5"/>
    <w:rsid w:val="00564103"/>
    <w:rsid w:val="005B5417"/>
    <w:rsid w:val="005D0510"/>
    <w:rsid w:val="005D348C"/>
    <w:rsid w:val="005E2BCC"/>
    <w:rsid w:val="005E5A73"/>
    <w:rsid w:val="0061330D"/>
    <w:rsid w:val="00617997"/>
    <w:rsid w:val="00637C85"/>
    <w:rsid w:val="00647716"/>
    <w:rsid w:val="006510B7"/>
    <w:rsid w:val="00662278"/>
    <w:rsid w:val="006669BC"/>
    <w:rsid w:val="00681E3E"/>
    <w:rsid w:val="006912D6"/>
    <w:rsid w:val="00691CC4"/>
    <w:rsid w:val="0069613E"/>
    <w:rsid w:val="00696B57"/>
    <w:rsid w:val="006A69D3"/>
    <w:rsid w:val="006B0BDA"/>
    <w:rsid w:val="006C7543"/>
    <w:rsid w:val="0070300F"/>
    <w:rsid w:val="007054C0"/>
    <w:rsid w:val="00720328"/>
    <w:rsid w:val="00721267"/>
    <w:rsid w:val="00723BFF"/>
    <w:rsid w:val="007530BD"/>
    <w:rsid w:val="007A4173"/>
    <w:rsid w:val="007B0353"/>
    <w:rsid w:val="007B4FBB"/>
    <w:rsid w:val="007C47C3"/>
    <w:rsid w:val="007C6298"/>
    <w:rsid w:val="007C6F4B"/>
    <w:rsid w:val="007D1B1F"/>
    <w:rsid w:val="007E0CC2"/>
    <w:rsid w:val="007F50CB"/>
    <w:rsid w:val="00806DDC"/>
    <w:rsid w:val="00806EA8"/>
    <w:rsid w:val="00807042"/>
    <w:rsid w:val="00812592"/>
    <w:rsid w:val="008255B3"/>
    <w:rsid w:val="00837483"/>
    <w:rsid w:val="00841CB5"/>
    <w:rsid w:val="0086156F"/>
    <w:rsid w:val="00871321"/>
    <w:rsid w:val="00873B34"/>
    <w:rsid w:val="00875C90"/>
    <w:rsid w:val="00876ACF"/>
    <w:rsid w:val="008B0B2C"/>
    <w:rsid w:val="008B60CC"/>
    <w:rsid w:val="008C30C8"/>
    <w:rsid w:val="008D1479"/>
    <w:rsid w:val="009122BB"/>
    <w:rsid w:val="00913BF4"/>
    <w:rsid w:val="00925CD5"/>
    <w:rsid w:val="0092681A"/>
    <w:rsid w:val="00930B90"/>
    <w:rsid w:val="00933DD6"/>
    <w:rsid w:val="00956C52"/>
    <w:rsid w:val="00957072"/>
    <w:rsid w:val="0095797F"/>
    <w:rsid w:val="00960C89"/>
    <w:rsid w:val="009734B8"/>
    <w:rsid w:val="00974441"/>
    <w:rsid w:val="00996B2A"/>
    <w:rsid w:val="009B2C03"/>
    <w:rsid w:val="009D6F61"/>
    <w:rsid w:val="009F3372"/>
    <w:rsid w:val="00A1408E"/>
    <w:rsid w:val="00A504B0"/>
    <w:rsid w:val="00A6751C"/>
    <w:rsid w:val="00A84BA1"/>
    <w:rsid w:val="00A903F3"/>
    <w:rsid w:val="00AB1365"/>
    <w:rsid w:val="00AE61D4"/>
    <w:rsid w:val="00AE7BF5"/>
    <w:rsid w:val="00B04D9B"/>
    <w:rsid w:val="00B16D5C"/>
    <w:rsid w:val="00B237BC"/>
    <w:rsid w:val="00B30388"/>
    <w:rsid w:val="00B462B8"/>
    <w:rsid w:val="00B65C1A"/>
    <w:rsid w:val="00B82FE1"/>
    <w:rsid w:val="00B95ED7"/>
    <w:rsid w:val="00BA14AD"/>
    <w:rsid w:val="00BA3FC2"/>
    <w:rsid w:val="00BA6B5F"/>
    <w:rsid w:val="00BB4810"/>
    <w:rsid w:val="00BC3966"/>
    <w:rsid w:val="00BD0E1D"/>
    <w:rsid w:val="00BD4350"/>
    <w:rsid w:val="00BD713E"/>
    <w:rsid w:val="00C0109C"/>
    <w:rsid w:val="00C02879"/>
    <w:rsid w:val="00C1324F"/>
    <w:rsid w:val="00C342D0"/>
    <w:rsid w:val="00C34383"/>
    <w:rsid w:val="00C3509F"/>
    <w:rsid w:val="00C36FB5"/>
    <w:rsid w:val="00C63F69"/>
    <w:rsid w:val="00C66B0E"/>
    <w:rsid w:val="00C753BD"/>
    <w:rsid w:val="00C87450"/>
    <w:rsid w:val="00CC6215"/>
    <w:rsid w:val="00CD6DAC"/>
    <w:rsid w:val="00CF2D7E"/>
    <w:rsid w:val="00CF4956"/>
    <w:rsid w:val="00D250FE"/>
    <w:rsid w:val="00D307AF"/>
    <w:rsid w:val="00D5263C"/>
    <w:rsid w:val="00D56FCD"/>
    <w:rsid w:val="00D61530"/>
    <w:rsid w:val="00D622CF"/>
    <w:rsid w:val="00D66984"/>
    <w:rsid w:val="00D669E9"/>
    <w:rsid w:val="00D73089"/>
    <w:rsid w:val="00D77F44"/>
    <w:rsid w:val="00D8065F"/>
    <w:rsid w:val="00D820F6"/>
    <w:rsid w:val="00D86F7E"/>
    <w:rsid w:val="00D93BB6"/>
    <w:rsid w:val="00DA6086"/>
    <w:rsid w:val="00DA6296"/>
    <w:rsid w:val="00DC7229"/>
    <w:rsid w:val="00DD2280"/>
    <w:rsid w:val="00DD658F"/>
    <w:rsid w:val="00DD6CE9"/>
    <w:rsid w:val="00DE5007"/>
    <w:rsid w:val="00DF214F"/>
    <w:rsid w:val="00E15055"/>
    <w:rsid w:val="00E21633"/>
    <w:rsid w:val="00E3451A"/>
    <w:rsid w:val="00E464B0"/>
    <w:rsid w:val="00E55B19"/>
    <w:rsid w:val="00E5600A"/>
    <w:rsid w:val="00E67A98"/>
    <w:rsid w:val="00E97436"/>
    <w:rsid w:val="00EB3ABE"/>
    <w:rsid w:val="00ED68D3"/>
    <w:rsid w:val="00EE3F72"/>
    <w:rsid w:val="00EF4788"/>
    <w:rsid w:val="00F10C54"/>
    <w:rsid w:val="00F43A36"/>
    <w:rsid w:val="00F52324"/>
    <w:rsid w:val="00F551B9"/>
    <w:rsid w:val="00F7662D"/>
    <w:rsid w:val="00FA2464"/>
    <w:rsid w:val="00FC3711"/>
    <w:rsid w:val="00FC4233"/>
    <w:rsid w:val="00FF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B4F75"/>
  <w15:chartTrackingRefBased/>
  <w15:docId w15:val="{C35AC8FF-EBBE-DD4C-B116-12556F80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9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9E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tt, Juliann</dc:creator>
  <cp:keywords/>
  <dc:description/>
  <cp:lastModifiedBy>Savatt, Juliann</cp:lastModifiedBy>
  <cp:revision>1</cp:revision>
  <dcterms:created xsi:type="dcterms:W3CDTF">2022-02-01T02:34:00Z</dcterms:created>
  <dcterms:modified xsi:type="dcterms:W3CDTF">2022-02-01T02:34:00Z</dcterms:modified>
</cp:coreProperties>
</file>